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95A12" w14:textId="77777777" w:rsidR="00EC1F47" w:rsidRPr="00AF0478" w:rsidRDefault="00EC1F47" w:rsidP="00EC1F47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0"/>
        <w:gridCol w:w="1422"/>
        <w:gridCol w:w="1422"/>
        <w:gridCol w:w="1422"/>
        <w:gridCol w:w="1422"/>
        <w:gridCol w:w="1422"/>
      </w:tblGrid>
      <w:tr w:rsidR="00EC1F47" w14:paraId="632957AA" w14:textId="77777777" w:rsidTr="00050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34815B00" w14:textId="77777777" w:rsidR="00EC1F47" w:rsidRPr="00C94216" w:rsidRDefault="00EC1F47" w:rsidP="00050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aly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42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618CEF95" w14:textId="77777777" w:rsidR="00EC1F47" w:rsidRPr="00C94216" w:rsidRDefault="00EC1F47" w:rsidP="0005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2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6D00623" w14:textId="77777777" w:rsidR="00EC1F47" w:rsidRPr="00C94216" w:rsidRDefault="00EC1F47" w:rsidP="0005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iation</w:t>
            </w:r>
          </w:p>
        </w:tc>
        <w:tc>
          <w:tcPr>
            <w:tcW w:w="142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58852D8" w14:textId="77777777" w:rsidR="00EC1F47" w:rsidRPr="00C94216" w:rsidRDefault="00EC1F47" w:rsidP="0005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l</w:t>
            </w: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we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d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79DEF21F" w14:textId="77777777" w:rsidR="00EC1F47" w:rsidRPr="00C94216" w:rsidRDefault="00EC1F47" w:rsidP="0005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CI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pe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C94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d</w:t>
            </w: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78FB7E4D" w14:textId="77777777" w:rsidR="00EC1F47" w:rsidRPr="00C94216" w:rsidRDefault="00EC1F47" w:rsidP="0005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EC1F47" w14:paraId="4658AAA8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nil"/>
              <w:right w:val="single" w:sz="4" w:space="0" w:color="auto"/>
            </w:tcBorders>
          </w:tcPr>
          <w:p w14:paraId="44151329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8CF624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CBB2A5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914F9E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  <w:bottom w:val="nil"/>
            </w:tcBorders>
          </w:tcPr>
          <w:p w14:paraId="3BA814A0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single" w:sz="4" w:space="0" w:color="auto"/>
              <w:bottom w:val="nil"/>
            </w:tcBorders>
          </w:tcPr>
          <w:p w14:paraId="3A2C08C1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F47" w14:paraId="243305CF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nil"/>
              <w:right w:val="single" w:sz="4" w:space="0" w:color="auto"/>
            </w:tcBorders>
          </w:tcPr>
          <w:p w14:paraId="5297C101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sual RSA-conv1</w:t>
            </w:r>
          </w:p>
        </w:tc>
        <w:tc>
          <w:tcPr>
            <w:tcW w:w="14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D41244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4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CD7872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1</w:t>
            </w:r>
          </w:p>
        </w:tc>
        <w:tc>
          <w:tcPr>
            <w:tcW w:w="142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1927AAB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2</w:t>
            </w:r>
          </w:p>
        </w:tc>
        <w:tc>
          <w:tcPr>
            <w:tcW w:w="1422" w:type="dxa"/>
            <w:tcBorders>
              <w:left w:val="single" w:sz="4" w:space="0" w:color="auto"/>
              <w:bottom w:val="nil"/>
            </w:tcBorders>
          </w:tcPr>
          <w:p w14:paraId="5B78B003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1422" w:type="dxa"/>
            <w:tcBorders>
              <w:left w:val="single" w:sz="4" w:space="0" w:color="auto"/>
              <w:bottom w:val="nil"/>
            </w:tcBorders>
          </w:tcPr>
          <w:p w14:paraId="40053E47" w14:textId="77777777" w:rsidR="00EC1F47" w:rsidRPr="00F669B9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9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6</w:t>
            </w:r>
          </w:p>
        </w:tc>
      </w:tr>
      <w:tr w:rsidR="00EC1F47" w14:paraId="54050E77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54728BC6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sual RSA-conv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8FFE6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DF3A5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8D9A7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24F2DE45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1445C78C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678EA7C6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6108C571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sual RSA-conv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B7491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3A377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2B5F7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C2BA53D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116EED34" w14:textId="77777777" w:rsidR="00EC1F47" w:rsidRPr="00F669B9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4CC18847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66C7467F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sual RSA-conv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861BD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A3CD8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CF241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22E65B8A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A529240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2B2701EA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3795DC57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sual RSA-conv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2D990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D128A1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06E9F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070A433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C581B96" w14:textId="77777777" w:rsidR="00EC1F47" w:rsidRPr="00F669B9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7A3E0AAC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12813F3C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sual RSA-fc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639061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699D4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82386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527866D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2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85CC6A8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414DE83B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392C5B0D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sual RSA-fc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DD138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046D5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A2C06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6A7C96E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4DE76657" w14:textId="77777777" w:rsidR="00EC1F47" w:rsidRPr="00F669B9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2D4F1438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64D2E3FE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sual RSA-fc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168D5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F79E3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3D062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42E0E0D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5DDE962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396E10FF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4DC763FC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3AADD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EC4D7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23CF5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3BC9361B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312D7F01" w14:textId="77777777" w:rsidR="00EC1F47" w:rsidRPr="00A94694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F47" w14:paraId="3AF4F85C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4E8ED2FD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conv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11145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06A58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C897C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27339E1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2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298052CB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3BDE58A0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62E8A741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conv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54D8B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C9AAC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695C6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BCC85DF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5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2038BE04" w14:textId="77777777" w:rsidR="00EC1F47" w:rsidRPr="00F669B9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3C6BC316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5BFABC4D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conv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6CF6F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099A9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3B50D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935603B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FB98D39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1C0FB85E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0D27F4BE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conv4G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4D704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9A4EB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8BDDC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25F88FBE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4BAF384D" w14:textId="77777777" w:rsidR="00EC1F47" w:rsidRPr="00F669B9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3D5EB302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2220B22F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conv5G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08C37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FFD56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6A08A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AD98EDF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74AD873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598071C7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75061789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fc6G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1CB60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3C4DD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44BD3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1C9D82BF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1AD897D" w14:textId="77777777" w:rsidR="00EC1F47" w:rsidRPr="00F669B9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3E8B6E83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2F99B251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fc7G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A8ACB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B5E85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5E6D0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06492E0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D638900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4D69DEA4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061B6332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conv4W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93334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E3B04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ADC3A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0BF5364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6EF179D" w14:textId="77777777" w:rsidR="00EC1F47" w:rsidRPr="00F669B9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395691FE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718F161D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conv5W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03CE4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CAF1A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63BBB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CFE531E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4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23C78C1A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3027F8B1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492BA13A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fc6W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513C0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3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372E1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B2289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FA8EB44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8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E564F2A" w14:textId="77777777" w:rsidR="00EC1F47" w:rsidRPr="00F669B9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32077402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087C7080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ditory RSA-fc7W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49BF1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F444B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BBFA0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0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4B31073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148AF5E1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27D506AA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62FA3E33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123B0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2E5C3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546F9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FA0B632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237A59D5" w14:textId="77777777" w:rsidR="00EC1F47" w:rsidRPr="00A94694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F47" w14:paraId="4B142300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326D69C5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emantic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</w:t>
            </w: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coding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F8562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5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CB9C5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6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FAB1C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19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6B4246A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24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7E5EF24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21A7ED75" w14:textId="77777777" w:rsidTr="0005021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5E8F98A1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F4C54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00550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89CE4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76878D99" w14:textId="77777777" w:rsidR="00EC1F47" w:rsidRPr="005D7B50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49501E51" w14:textId="77777777" w:rsidR="00EC1F47" w:rsidRPr="00A94694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1F47" w14:paraId="522BAB87" w14:textId="77777777" w:rsidTr="0005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  <w:right w:val="single" w:sz="4" w:space="0" w:color="auto"/>
            </w:tcBorders>
          </w:tcPr>
          <w:p w14:paraId="424D67C9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mage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</w:t>
            </w:r>
            <w:r w:rsidRPr="0065722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ssification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37265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76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86781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1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79F66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5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33AD63D" w14:textId="77777777" w:rsidR="00EC1F47" w:rsidRPr="00CF74C1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74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17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3398EE5" w14:textId="77777777" w:rsidR="00EC1F47" w:rsidRPr="00F669B9" w:rsidRDefault="00EC1F47" w:rsidP="0005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469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C1F47" w14:paraId="38C46C5D" w14:textId="77777777" w:rsidTr="0005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right w:val="single" w:sz="4" w:space="0" w:color="auto"/>
            </w:tcBorders>
          </w:tcPr>
          <w:p w14:paraId="70603DB1" w14:textId="77777777" w:rsidR="00EC1F47" w:rsidRPr="0065722C" w:rsidRDefault="00EC1F47" w:rsidP="0005021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72B97D4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6C627B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0AC095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</w:tcBorders>
          </w:tcPr>
          <w:p w14:paraId="1A8ADAF0" w14:textId="77777777" w:rsidR="00EC1F47" w:rsidRPr="00CF74C1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auto"/>
            </w:tcBorders>
          </w:tcPr>
          <w:p w14:paraId="5BFDF59D" w14:textId="77777777" w:rsidR="00EC1F47" w:rsidRPr="00A94694" w:rsidRDefault="00EC1F47" w:rsidP="0005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7E0DF0" w14:textId="77777777" w:rsidR="00EC1F47" w:rsidRDefault="00EC1F47" w:rsidP="00EC1F47">
      <w:pPr>
        <w:rPr>
          <w:rFonts w:ascii="Times New Roman" w:hAnsi="Times New Roman" w:cs="Times New Roman"/>
          <w:b/>
          <w:sz w:val="20"/>
          <w:szCs w:val="20"/>
        </w:rPr>
      </w:pPr>
    </w:p>
    <w:p w14:paraId="5C424D6A" w14:textId="77777777" w:rsidR="001909DE" w:rsidRPr="00EC1F47" w:rsidRDefault="001909DE" w:rsidP="00EC1F47"/>
    <w:sectPr w:rsidR="001909DE" w:rsidRPr="00EC1F47" w:rsidSect="00EC1F4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6571C0" w14:textId="77777777" w:rsidR="001B48AE" w:rsidRDefault="001B48AE" w:rsidP="008F3899">
      <w:r>
        <w:separator/>
      </w:r>
    </w:p>
  </w:endnote>
  <w:endnote w:type="continuationSeparator" w:id="0">
    <w:p w14:paraId="456E4263" w14:textId="77777777" w:rsidR="001B48AE" w:rsidRDefault="001B48AE" w:rsidP="008F3899">
      <w:r>
        <w:continuationSeparator/>
      </w:r>
    </w:p>
  </w:endnote>
  <w:endnote w:type="continuationNotice" w:id="1">
    <w:p w14:paraId="38E1D11D" w14:textId="77777777" w:rsidR="001B48AE" w:rsidRDefault="001B48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39C174" w14:textId="77777777" w:rsidR="001B48AE" w:rsidRDefault="001B48AE" w:rsidP="008F3899">
      <w:r>
        <w:separator/>
      </w:r>
    </w:p>
  </w:footnote>
  <w:footnote w:type="continuationSeparator" w:id="0">
    <w:p w14:paraId="59186C3C" w14:textId="77777777" w:rsidR="001B48AE" w:rsidRDefault="001B48AE" w:rsidP="008F3899">
      <w:r>
        <w:continuationSeparator/>
      </w:r>
    </w:p>
  </w:footnote>
  <w:footnote w:type="continuationNotice" w:id="1">
    <w:p w14:paraId="4090BE42" w14:textId="77777777" w:rsidR="001B48AE" w:rsidRDefault="001B48A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642385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D2FA5E9" w14:textId="587419F7" w:rsidR="00286841" w:rsidRDefault="00286841" w:rsidP="00EC1F4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3E9D91" w14:textId="77777777" w:rsidR="00286841" w:rsidRDefault="00286841" w:rsidP="00A013C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7049129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D04FF0" w14:textId="2B252D35" w:rsidR="00286841" w:rsidRPr="005E7CA6" w:rsidRDefault="00286841" w:rsidP="00EC1F47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E7CA6">
          <w:rPr>
            <w:rStyle w:val="PageNumber"/>
            <w:rFonts w:ascii="Times New Roman" w:hAnsi="Times New Roman" w:cs="Times New Roman"/>
          </w:rPr>
          <w:fldChar w:fldCharType="begin"/>
        </w:r>
        <w:r w:rsidRPr="005E7CA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E7CA6">
          <w:rPr>
            <w:rStyle w:val="PageNumber"/>
            <w:rFonts w:ascii="Times New Roman" w:hAnsi="Times New Roman" w:cs="Times New Roman"/>
          </w:rPr>
          <w:fldChar w:fldCharType="separate"/>
        </w:r>
        <w:r w:rsidRPr="005E7CA6">
          <w:rPr>
            <w:rStyle w:val="PageNumber"/>
            <w:rFonts w:ascii="Times New Roman" w:hAnsi="Times New Roman" w:cs="Times New Roman"/>
            <w:noProof/>
          </w:rPr>
          <w:t>1</w:t>
        </w:r>
        <w:r w:rsidRPr="005E7CA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F9E026F" w14:textId="77777777" w:rsidR="00286841" w:rsidRDefault="00286841" w:rsidP="00A013C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9FE5BD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682756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E6C70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87A3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68659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BBC55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B0C28A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1F09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85A1C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B1E51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A33244"/>
    <w:multiLevelType w:val="hybridMultilevel"/>
    <w:tmpl w:val="28385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B51227"/>
    <w:multiLevelType w:val="hybridMultilevel"/>
    <w:tmpl w:val="394C851C"/>
    <w:lvl w:ilvl="0" w:tplc="22A0C4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85"/>
    <w:rsid w:val="00000055"/>
    <w:rsid w:val="000027F5"/>
    <w:rsid w:val="0000388B"/>
    <w:rsid w:val="00003B3A"/>
    <w:rsid w:val="0000427E"/>
    <w:rsid w:val="00004476"/>
    <w:rsid w:val="00004844"/>
    <w:rsid w:val="000050EC"/>
    <w:rsid w:val="00006099"/>
    <w:rsid w:val="000060BE"/>
    <w:rsid w:val="00006588"/>
    <w:rsid w:val="000071A8"/>
    <w:rsid w:val="00007622"/>
    <w:rsid w:val="00011B2F"/>
    <w:rsid w:val="000158AF"/>
    <w:rsid w:val="00015A11"/>
    <w:rsid w:val="0002073B"/>
    <w:rsid w:val="00020FAF"/>
    <w:rsid w:val="00022BA1"/>
    <w:rsid w:val="00024FEA"/>
    <w:rsid w:val="00030350"/>
    <w:rsid w:val="0003057A"/>
    <w:rsid w:val="00030A21"/>
    <w:rsid w:val="0003136B"/>
    <w:rsid w:val="00031FCC"/>
    <w:rsid w:val="00034167"/>
    <w:rsid w:val="00035D6B"/>
    <w:rsid w:val="000366DC"/>
    <w:rsid w:val="00041A19"/>
    <w:rsid w:val="000430E3"/>
    <w:rsid w:val="00046ACE"/>
    <w:rsid w:val="00052906"/>
    <w:rsid w:val="00052C41"/>
    <w:rsid w:val="000542E6"/>
    <w:rsid w:val="00056BDF"/>
    <w:rsid w:val="000576CB"/>
    <w:rsid w:val="00060211"/>
    <w:rsid w:val="00060D1D"/>
    <w:rsid w:val="00062492"/>
    <w:rsid w:val="00063608"/>
    <w:rsid w:val="00064907"/>
    <w:rsid w:val="00064C0C"/>
    <w:rsid w:val="00065E21"/>
    <w:rsid w:val="00065E72"/>
    <w:rsid w:val="00066007"/>
    <w:rsid w:val="00070DBD"/>
    <w:rsid w:val="00070F42"/>
    <w:rsid w:val="000712C7"/>
    <w:rsid w:val="00072EF4"/>
    <w:rsid w:val="00074ADD"/>
    <w:rsid w:val="00074D95"/>
    <w:rsid w:val="000803AA"/>
    <w:rsid w:val="00081B28"/>
    <w:rsid w:val="00082093"/>
    <w:rsid w:val="00082AF8"/>
    <w:rsid w:val="00085243"/>
    <w:rsid w:val="00085D7E"/>
    <w:rsid w:val="0009059D"/>
    <w:rsid w:val="0009290C"/>
    <w:rsid w:val="000934CD"/>
    <w:rsid w:val="00093FC8"/>
    <w:rsid w:val="0009436A"/>
    <w:rsid w:val="0009552C"/>
    <w:rsid w:val="00096D2F"/>
    <w:rsid w:val="00096D90"/>
    <w:rsid w:val="000A6823"/>
    <w:rsid w:val="000A7B7F"/>
    <w:rsid w:val="000B0346"/>
    <w:rsid w:val="000B49E1"/>
    <w:rsid w:val="000B4ED4"/>
    <w:rsid w:val="000B549F"/>
    <w:rsid w:val="000B5A71"/>
    <w:rsid w:val="000B6282"/>
    <w:rsid w:val="000B6B30"/>
    <w:rsid w:val="000B6C3C"/>
    <w:rsid w:val="000B78C1"/>
    <w:rsid w:val="000C2424"/>
    <w:rsid w:val="000C263B"/>
    <w:rsid w:val="000C6666"/>
    <w:rsid w:val="000C6CDD"/>
    <w:rsid w:val="000C77A8"/>
    <w:rsid w:val="000D03C7"/>
    <w:rsid w:val="000D2E71"/>
    <w:rsid w:val="000D3F8F"/>
    <w:rsid w:val="000D5995"/>
    <w:rsid w:val="000D613B"/>
    <w:rsid w:val="000D6179"/>
    <w:rsid w:val="000D64A4"/>
    <w:rsid w:val="000D769A"/>
    <w:rsid w:val="000D76D2"/>
    <w:rsid w:val="000E5D75"/>
    <w:rsid w:val="000E5DBD"/>
    <w:rsid w:val="000E5E7C"/>
    <w:rsid w:val="000E707B"/>
    <w:rsid w:val="000E711F"/>
    <w:rsid w:val="000E787C"/>
    <w:rsid w:val="000E7F28"/>
    <w:rsid w:val="000F0751"/>
    <w:rsid w:val="000F0885"/>
    <w:rsid w:val="000F13D8"/>
    <w:rsid w:val="000F24E2"/>
    <w:rsid w:val="000F3E2E"/>
    <w:rsid w:val="00101A6E"/>
    <w:rsid w:val="00102284"/>
    <w:rsid w:val="001025BB"/>
    <w:rsid w:val="0010342A"/>
    <w:rsid w:val="001034A7"/>
    <w:rsid w:val="00104161"/>
    <w:rsid w:val="001043B9"/>
    <w:rsid w:val="00104F21"/>
    <w:rsid w:val="00107C4A"/>
    <w:rsid w:val="00110651"/>
    <w:rsid w:val="0011107F"/>
    <w:rsid w:val="00112529"/>
    <w:rsid w:val="0011297B"/>
    <w:rsid w:val="0011319D"/>
    <w:rsid w:val="00114ECD"/>
    <w:rsid w:val="00115764"/>
    <w:rsid w:val="0011765A"/>
    <w:rsid w:val="00120FDE"/>
    <w:rsid w:val="0012204F"/>
    <w:rsid w:val="00122186"/>
    <w:rsid w:val="00123348"/>
    <w:rsid w:val="00124303"/>
    <w:rsid w:val="0012520B"/>
    <w:rsid w:val="00126485"/>
    <w:rsid w:val="00127715"/>
    <w:rsid w:val="00131603"/>
    <w:rsid w:val="001319E4"/>
    <w:rsid w:val="00133C25"/>
    <w:rsid w:val="00133F8B"/>
    <w:rsid w:val="00135AA6"/>
    <w:rsid w:val="00137564"/>
    <w:rsid w:val="00137E19"/>
    <w:rsid w:val="00137FE2"/>
    <w:rsid w:val="001406E7"/>
    <w:rsid w:val="0014144B"/>
    <w:rsid w:val="00143947"/>
    <w:rsid w:val="001451F1"/>
    <w:rsid w:val="0014569A"/>
    <w:rsid w:val="001462A9"/>
    <w:rsid w:val="00147BBF"/>
    <w:rsid w:val="001526D0"/>
    <w:rsid w:val="0015355E"/>
    <w:rsid w:val="00154292"/>
    <w:rsid w:val="00155638"/>
    <w:rsid w:val="001559DD"/>
    <w:rsid w:val="0016389A"/>
    <w:rsid w:val="00163AA8"/>
    <w:rsid w:val="00163D77"/>
    <w:rsid w:val="00164740"/>
    <w:rsid w:val="0016621C"/>
    <w:rsid w:val="001670BC"/>
    <w:rsid w:val="00170665"/>
    <w:rsid w:val="001719EA"/>
    <w:rsid w:val="001728CE"/>
    <w:rsid w:val="00174B0E"/>
    <w:rsid w:val="00176887"/>
    <w:rsid w:val="00176DBA"/>
    <w:rsid w:val="0017721E"/>
    <w:rsid w:val="00177246"/>
    <w:rsid w:val="001814E5"/>
    <w:rsid w:val="001820A1"/>
    <w:rsid w:val="00185A47"/>
    <w:rsid w:val="00186931"/>
    <w:rsid w:val="00187CA4"/>
    <w:rsid w:val="00187D2C"/>
    <w:rsid w:val="001907C5"/>
    <w:rsid w:val="001909DE"/>
    <w:rsid w:val="00191356"/>
    <w:rsid w:val="001918B3"/>
    <w:rsid w:val="00191AAA"/>
    <w:rsid w:val="001953AC"/>
    <w:rsid w:val="0019575B"/>
    <w:rsid w:val="0019587B"/>
    <w:rsid w:val="001960FD"/>
    <w:rsid w:val="001968E1"/>
    <w:rsid w:val="001A3A33"/>
    <w:rsid w:val="001A646B"/>
    <w:rsid w:val="001A6A43"/>
    <w:rsid w:val="001B0026"/>
    <w:rsid w:val="001B25F9"/>
    <w:rsid w:val="001B318F"/>
    <w:rsid w:val="001B3C45"/>
    <w:rsid w:val="001B3F5C"/>
    <w:rsid w:val="001B48AE"/>
    <w:rsid w:val="001B54D5"/>
    <w:rsid w:val="001B67B6"/>
    <w:rsid w:val="001B7169"/>
    <w:rsid w:val="001C1580"/>
    <w:rsid w:val="001C242C"/>
    <w:rsid w:val="001C2AFD"/>
    <w:rsid w:val="001C47C8"/>
    <w:rsid w:val="001C4B63"/>
    <w:rsid w:val="001C4EF7"/>
    <w:rsid w:val="001C549B"/>
    <w:rsid w:val="001C63C3"/>
    <w:rsid w:val="001C63FE"/>
    <w:rsid w:val="001D1963"/>
    <w:rsid w:val="001D5246"/>
    <w:rsid w:val="001D5ED7"/>
    <w:rsid w:val="001D7062"/>
    <w:rsid w:val="001D740A"/>
    <w:rsid w:val="001E0A18"/>
    <w:rsid w:val="001E192E"/>
    <w:rsid w:val="001E3CDD"/>
    <w:rsid w:val="001E4CC7"/>
    <w:rsid w:val="001E5219"/>
    <w:rsid w:val="001E59C1"/>
    <w:rsid w:val="001E5FD6"/>
    <w:rsid w:val="001F0589"/>
    <w:rsid w:val="001F1BCB"/>
    <w:rsid w:val="001F1BDA"/>
    <w:rsid w:val="001F3D54"/>
    <w:rsid w:val="001F420A"/>
    <w:rsid w:val="001F45F4"/>
    <w:rsid w:val="001F5266"/>
    <w:rsid w:val="001F68C9"/>
    <w:rsid w:val="001F6A8C"/>
    <w:rsid w:val="001F708A"/>
    <w:rsid w:val="00203667"/>
    <w:rsid w:val="00207BB6"/>
    <w:rsid w:val="00211DB2"/>
    <w:rsid w:val="00212835"/>
    <w:rsid w:val="00213647"/>
    <w:rsid w:val="0021515C"/>
    <w:rsid w:val="00216C7C"/>
    <w:rsid w:val="002179F7"/>
    <w:rsid w:val="00217E82"/>
    <w:rsid w:val="00220516"/>
    <w:rsid w:val="00221B49"/>
    <w:rsid w:val="00223EC6"/>
    <w:rsid w:val="002276A1"/>
    <w:rsid w:val="0023386A"/>
    <w:rsid w:val="00233BC0"/>
    <w:rsid w:val="002340B2"/>
    <w:rsid w:val="00235424"/>
    <w:rsid w:val="00236CDC"/>
    <w:rsid w:val="00236D5D"/>
    <w:rsid w:val="00243176"/>
    <w:rsid w:val="002439A6"/>
    <w:rsid w:val="00243E8C"/>
    <w:rsid w:val="00243FBE"/>
    <w:rsid w:val="0024552F"/>
    <w:rsid w:val="00245E24"/>
    <w:rsid w:val="00246950"/>
    <w:rsid w:val="002469CE"/>
    <w:rsid w:val="00251C8E"/>
    <w:rsid w:val="0025322B"/>
    <w:rsid w:val="00253428"/>
    <w:rsid w:val="00256FDE"/>
    <w:rsid w:val="00261770"/>
    <w:rsid w:val="00262C50"/>
    <w:rsid w:val="00262E0D"/>
    <w:rsid w:val="00263C6A"/>
    <w:rsid w:val="002647BA"/>
    <w:rsid w:val="002655FA"/>
    <w:rsid w:val="00265EBB"/>
    <w:rsid w:val="00271DDF"/>
    <w:rsid w:val="002731F7"/>
    <w:rsid w:val="00275326"/>
    <w:rsid w:val="00275457"/>
    <w:rsid w:val="0027608B"/>
    <w:rsid w:val="00277465"/>
    <w:rsid w:val="0027749C"/>
    <w:rsid w:val="00277F1A"/>
    <w:rsid w:val="00280221"/>
    <w:rsid w:val="00280BBE"/>
    <w:rsid w:val="00281142"/>
    <w:rsid w:val="0028348C"/>
    <w:rsid w:val="00283D9B"/>
    <w:rsid w:val="00284AAB"/>
    <w:rsid w:val="00284D62"/>
    <w:rsid w:val="0028537C"/>
    <w:rsid w:val="002856E3"/>
    <w:rsid w:val="00286841"/>
    <w:rsid w:val="002874B5"/>
    <w:rsid w:val="0028752E"/>
    <w:rsid w:val="002957B3"/>
    <w:rsid w:val="00296BBE"/>
    <w:rsid w:val="0029736E"/>
    <w:rsid w:val="002974E5"/>
    <w:rsid w:val="002A2879"/>
    <w:rsid w:val="002A303F"/>
    <w:rsid w:val="002A33A9"/>
    <w:rsid w:val="002A4301"/>
    <w:rsid w:val="002A4770"/>
    <w:rsid w:val="002A7336"/>
    <w:rsid w:val="002B06AD"/>
    <w:rsid w:val="002B14F6"/>
    <w:rsid w:val="002B15A6"/>
    <w:rsid w:val="002B3133"/>
    <w:rsid w:val="002B31C9"/>
    <w:rsid w:val="002B326F"/>
    <w:rsid w:val="002B4926"/>
    <w:rsid w:val="002B7290"/>
    <w:rsid w:val="002B7343"/>
    <w:rsid w:val="002B7FEB"/>
    <w:rsid w:val="002C0409"/>
    <w:rsid w:val="002C0456"/>
    <w:rsid w:val="002C3900"/>
    <w:rsid w:val="002C394D"/>
    <w:rsid w:val="002C3A68"/>
    <w:rsid w:val="002C54B0"/>
    <w:rsid w:val="002C5C49"/>
    <w:rsid w:val="002C6705"/>
    <w:rsid w:val="002D005D"/>
    <w:rsid w:val="002D33C3"/>
    <w:rsid w:val="002E2ABB"/>
    <w:rsid w:val="002E444D"/>
    <w:rsid w:val="002E5458"/>
    <w:rsid w:val="002E5B92"/>
    <w:rsid w:val="002F144D"/>
    <w:rsid w:val="002F1F26"/>
    <w:rsid w:val="002F4637"/>
    <w:rsid w:val="002F7245"/>
    <w:rsid w:val="002F7D59"/>
    <w:rsid w:val="00302381"/>
    <w:rsid w:val="00304F4F"/>
    <w:rsid w:val="00305C11"/>
    <w:rsid w:val="00306806"/>
    <w:rsid w:val="0031125C"/>
    <w:rsid w:val="00313B82"/>
    <w:rsid w:val="00315B3B"/>
    <w:rsid w:val="00315FC3"/>
    <w:rsid w:val="00316195"/>
    <w:rsid w:val="00317055"/>
    <w:rsid w:val="0031710A"/>
    <w:rsid w:val="003228D5"/>
    <w:rsid w:val="003236A8"/>
    <w:rsid w:val="00323F6D"/>
    <w:rsid w:val="0032565A"/>
    <w:rsid w:val="003257F7"/>
    <w:rsid w:val="00326132"/>
    <w:rsid w:val="0032674C"/>
    <w:rsid w:val="00331003"/>
    <w:rsid w:val="00331072"/>
    <w:rsid w:val="00331E49"/>
    <w:rsid w:val="00331F35"/>
    <w:rsid w:val="00335D8A"/>
    <w:rsid w:val="003374F2"/>
    <w:rsid w:val="00337E0C"/>
    <w:rsid w:val="00341EC3"/>
    <w:rsid w:val="0034273F"/>
    <w:rsid w:val="00342ACB"/>
    <w:rsid w:val="003444A3"/>
    <w:rsid w:val="0034609B"/>
    <w:rsid w:val="00346840"/>
    <w:rsid w:val="00347023"/>
    <w:rsid w:val="0034761A"/>
    <w:rsid w:val="003509C0"/>
    <w:rsid w:val="00350E5A"/>
    <w:rsid w:val="00352D73"/>
    <w:rsid w:val="00353014"/>
    <w:rsid w:val="00356EF4"/>
    <w:rsid w:val="00357AC6"/>
    <w:rsid w:val="00360045"/>
    <w:rsid w:val="00360213"/>
    <w:rsid w:val="00360F0E"/>
    <w:rsid w:val="003611CD"/>
    <w:rsid w:val="00364359"/>
    <w:rsid w:val="00366DC6"/>
    <w:rsid w:val="00371FF6"/>
    <w:rsid w:val="0037262A"/>
    <w:rsid w:val="00372AB8"/>
    <w:rsid w:val="00374E2A"/>
    <w:rsid w:val="003751D3"/>
    <w:rsid w:val="00380A85"/>
    <w:rsid w:val="00380CC2"/>
    <w:rsid w:val="00381B27"/>
    <w:rsid w:val="00382B25"/>
    <w:rsid w:val="003846F6"/>
    <w:rsid w:val="00384A92"/>
    <w:rsid w:val="00386A24"/>
    <w:rsid w:val="00387732"/>
    <w:rsid w:val="0038783C"/>
    <w:rsid w:val="00387DB3"/>
    <w:rsid w:val="00390A13"/>
    <w:rsid w:val="00390BCE"/>
    <w:rsid w:val="0039222C"/>
    <w:rsid w:val="00393E77"/>
    <w:rsid w:val="003958BD"/>
    <w:rsid w:val="00395968"/>
    <w:rsid w:val="00395E2F"/>
    <w:rsid w:val="00396F62"/>
    <w:rsid w:val="003972A6"/>
    <w:rsid w:val="003A1022"/>
    <w:rsid w:val="003A18B1"/>
    <w:rsid w:val="003A2473"/>
    <w:rsid w:val="003A3BF3"/>
    <w:rsid w:val="003A46E8"/>
    <w:rsid w:val="003A5B6F"/>
    <w:rsid w:val="003A6C89"/>
    <w:rsid w:val="003A70FC"/>
    <w:rsid w:val="003B0080"/>
    <w:rsid w:val="003B0E1F"/>
    <w:rsid w:val="003B3D73"/>
    <w:rsid w:val="003B3F53"/>
    <w:rsid w:val="003B43EC"/>
    <w:rsid w:val="003B442C"/>
    <w:rsid w:val="003B53CD"/>
    <w:rsid w:val="003C05ED"/>
    <w:rsid w:val="003C3BD2"/>
    <w:rsid w:val="003C4F37"/>
    <w:rsid w:val="003C6A2D"/>
    <w:rsid w:val="003C6D9E"/>
    <w:rsid w:val="003C7143"/>
    <w:rsid w:val="003C779A"/>
    <w:rsid w:val="003C7C98"/>
    <w:rsid w:val="003C7F60"/>
    <w:rsid w:val="003D0FF3"/>
    <w:rsid w:val="003D141E"/>
    <w:rsid w:val="003D177A"/>
    <w:rsid w:val="003D1AA9"/>
    <w:rsid w:val="003D3783"/>
    <w:rsid w:val="003D5D10"/>
    <w:rsid w:val="003D6F8F"/>
    <w:rsid w:val="003D770F"/>
    <w:rsid w:val="003E007C"/>
    <w:rsid w:val="003E1C74"/>
    <w:rsid w:val="003E2797"/>
    <w:rsid w:val="003E3101"/>
    <w:rsid w:val="003E455E"/>
    <w:rsid w:val="003E7318"/>
    <w:rsid w:val="003E7E39"/>
    <w:rsid w:val="003F1030"/>
    <w:rsid w:val="003F104C"/>
    <w:rsid w:val="003F1052"/>
    <w:rsid w:val="003F19E1"/>
    <w:rsid w:val="003F2C89"/>
    <w:rsid w:val="003F2ED8"/>
    <w:rsid w:val="003F4D2A"/>
    <w:rsid w:val="003F6602"/>
    <w:rsid w:val="003F7242"/>
    <w:rsid w:val="00400F52"/>
    <w:rsid w:val="00401A20"/>
    <w:rsid w:val="004059B4"/>
    <w:rsid w:val="00405B10"/>
    <w:rsid w:val="00405E0B"/>
    <w:rsid w:val="00406243"/>
    <w:rsid w:val="00406949"/>
    <w:rsid w:val="004077A1"/>
    <w:rsid w:val="00407B62"/>
    <w:rsid w:val="00411212"/>
    <w:rsid w:val="00414352"/>
    <w:rsid w:val="00415FB9"/>
    <w:rsid w:val="00416A56"/>
    <w:rsid w:val="00416D82"/>
    <w:rsid w:val="0042023D"/>
    <w:rsid w:val="004231F3"/>
    <w:rsid w:val="0042476C"/>
    <w:rsid w:val="00425FB3"/>
    <w:rsid w:val="00427E58"/>
    <w:rsid w:val="004302E5"/>
    <w:rsid w:val="00431AB8"/>
    <w:rsid w:val="00434AF7"/>
    <w:rsid w:val="00434F21"/>
    <w:rsid w:val="00434F6A"/>
    <w:rsid w:val="004355B6"/>
    <w:rsid w:val="00435ACC"/>
    <w:rsid w:val="00436048"/>
    <w:rsid w:val="00440E1E"/>
    <w:rsid w:val="004412EC"/>
    <w:rsid w:val="00443257"/>
    <w:rsid w:val="00444F50"/>
    <w:rsid w:val="00445360"/>
    <w:rsid w:val="0044688F"/>
    <w:rsid w:val="00446F90"/>
    <w:rsid w:val="00447761"/>
    <w:rsid w:val="0045758F"/>
    <w:rsid w:val="00457999"/>
    <w:rsid w:val="0046012D"/>
    <w:rsid w:val="0046119E"/>
    <w:rsid w:val="00462927"/>
    <w:rsid w:val="0046331A"/>
    <w:rsid w:val="004636A8"/>
    <w:rsid w:val="00463857"/>
    <w:rsid w:val="00463D53"/>
    <w:rsid w:val="0046499C"/>
    <w:rsid w:val="00466FD3"/>
    <w:rsid w:val="004702E0"/>
    <w:rsid w:val="004715F5"/>
    <w:rsid w:val="00473660"/>
    <w:rsid w:val="004739BB"/>
    <w:rsid w:val="00473D49"/>
    <w:rsid w:val="00473DF6"/>
    <w:rsid w:val="00474119"/>
    <w:rsid w:val="004761E6"/>
    <w:rsid w:val="004767E4"/>
    <w:rsid w:val="004828B8"/>
    <w:rsid w:val="00485C3F"/>
    <w:rsid w:val="00491665"/>
    <w:rsid w:val="0049180F"/>
    <w:rsid w:val="00492490"/>
    <w:rsid w:val="00493629"/>
    <w:rsid w:val="004948F0"/>
    <w:rsid w:val="00494F36"/>
    <w:rsid w:val="00494FEA"/>
    <w:rsid w:val="004956AF"/>
    <w:rsid w:val="00495F09"/>
    <w:rsid w:val="00497D98"/>
    <w:rsid w:val="004A19D7"/>
    <w:rsid w:val="004A3011"/>
    <w:rsid w:val="004A4106"/>
    <w:rsid w:val="004B0CC9"/>
    <w:rsid w:val="004B1921"/>
    <w:rsid w:val="004B5383"/>
    <w:rsid w:val="004B555D"/>
    <w:rsid w:val="004C2A6C"/>
    <w:rsid w:val="004C2B5B"/>
    <w:rsid w:val="004C5BF3"/>
    <w:rsid w:val="004C6423"/>
    <w:rsid w:val="004C7045"/>
    <w:rsid w:val="004D0460"/>
    <w:rsid w:val="004D0548"/>
    <w:rsid w:val="004D0B23"/>
    <w:rsid w:val="004D35D0"/>
    <w:rsid w:val="004D523B"/>
    <w:rsid w:val="004D5F7B"/>
    <w:rsid w:val="004E330C"/>
    <w:rsid w:val="004E3708"/>
    <w:rsid w:val="004E4459"/>
    <w:rsid w:val="004E6F15"/>
    <w:rsid w:val="004F05A0"/>
    <w:rsid w:val="004F1586"/>
    <w:rsid w:val="004F2A39"/>
    <w:rsid w:val="004F3403"/>
    <w:rsid w:val="004F381B"/>
    <w:rsid w:val="004F3C2E"/>
    <w:rsid w:val="004F4B5F"/>
    <w:rsid w:val="004F5634"/>
    <w:rsid w:val="0050070D"/>
    <w:rsid w:val="00500BFD"/>
    <w:rsid w:val="005016AC"/>
    <w:rsid w:val="005027E5"/>
    <w:rsid w:val="00503012"/>
    <w:rsid w:val="00506663"/>
    <w:rsid w:val="005125B5"/>
    <w:rsid w:val="005125C4"/>
    <w:rsid w:val="00513D54"/>
    <w:rsid w:val="00516C6B"/>
    <w:rsid w:val="00521BA8"/>
    <w:rsid w:val="00523939"/>
    <w:rsid w:val="005241F8"/>
    <w:rsid w:val="00526C61"/>
    <w:rsid w:val="00526EBB"/>
    <w:rsid w:val="00527582"/>
    <w:rsid w:val="00527B67"/>
    <w:rsid w:val="00533530"/>
    <w:rsid w:val="00534D80"/>
    <w:rsid w:val="005360B1"/>
    <w:rsid w:val="00540504"/>
    <w:rsid w:val="00543E75"/>
    <w:rsid w:val="00546DBE"/>
    <w:rsid w:val="00550995"/>
    <w:rsid w:val="00554B2E"/>
    <w:rsid w:val="00554E4C"/>
    <w:rsid w:val="00561548"/>
    <w:rsid w:val="00561643"/>
    <w:rsid w:val="00561AE3"/>
    <w:rsid w:val="00561B23"/>
    <w:rsid w:val="00561DC3"/>
    <w:rsid w:val="00562A56"/>
    <w:rsid w:val="00563615"/>
    <w:rsid w:val="005644AB"/>
    <w:rsid w:val="005647ED"/>
    <w:rsid w:val="0056703B"/>
    <w:rsid w:val="005674A2"/>
    <w:rsid w:val="00567DA6"/>
    <w:rsid w:val="00570730"/>
    <w:rsid w:val="00570A4F"/>
    <w:rsid w:val="0057206C"/>
    <w:rsid w:val="0057227E"/>
    <w:rsid w:val="00572DB4"/>
    <w:rsid w:val="00574AF0"/>
    <w:rsid w:val="005753DA"/>
    <w:rsid w:val="00576102"/>
    <w:rsid w:val="005765FC"/>
    <w:rsid w:val="00577392"/>
    <w:rsid w:val="00580BFC"/>
    <w:rsid w:val="00581302"/>
    <w:rsid w:val="00582DD9"/>
    <w:rsid w:val="00583E2C"/>
    <w:rsid w:val="00583E94"/>
    <w:rsid w:val="005847EF"/>
    <w:rsid w:val="0058490A"/>
    <w:rsid w:val="00584CF1"/>
    <w:rsid w:val="00584E2A"/>
    <w:rsid w:val="00586521"/>
    <w:rsid w:val="00586F80"/>
    <w:rsid w:val="00590A1C"/>
    <w:rsid w:val="00590FBF"/>
    <w:rsid w:val="00593023"/>
    <w:rsid w:val="00594A14"/>
    <w:rsid w:val="00594B7F"/>
    <w:rsid w:val="00594D31"/>
    <w:rsid w:val="00595045"/>
    <w:rsid w:val="00596400"/>
    <w:rsid w:val="00597309"/>
    <w:rsid w:val="00597D79"/>
    <w:rsid w:val="005A0D67"/>
    <w:rsid w:val="005A3A7C"/>
    <w:rsid w:val="005A580C"/>
    <w:rsid w:val="005A7A9B"/>
    <w:rsid w:val="005B0943"/>
    <w:rsid w:val="005B0B08"/>
    <w:rsid w:val="005B11C9"/>
    <w:rsid w:val="005B5AA1"/>
    <w:rsid w:val="005B6E1B"/>
    <w:rsid w:val="005B7C72"/>
    <w:rsid w:val="005C2F9C"/>
    <w:rsid w:val="005C2FAB"/>
    <w:rsid w:val="005C5144"/>
    <w:rsid w:val="005C550B"/>
    <w:rsid w:val="005C70BD"/>
    <w:rsid w:val="005C7370"/>
    <w:rsid w:val="005D02C7"/>
    <w:rsid w:val="005D03EA"/>
    <w:rsid w:val="005D19DF"/>
    <w:rsid w:val="005D3A31"/>
    <w:rsid w:val="005D3CF3"/>
    <w:rsid w:val="005D5137"/>
    <w:rsid w:val="005D54A6"/>
    <w:rsid w:val="005D6E69"/>
    <w:rsid w:val="005D7067"/>
    <w:rsid w:val="005D7632"/>
    <w:rsid w:val="005D7B50"/>
    <w:rsid w:val="005E2EC7"/>
    <w:rsid w:val="005E3684"/>
    <w:rsid w:val="005E3773"/>
    <w:rsid w:val="005E4F3D"/>
    <w:rsid w:val="005E6326"/>
    <w:rsid w:val="005E7059"/>
    <w:rsid w:val="005E75D0"/>
    <w:rsid w:val="005E7CA6"/>
    <w:rsid w:val="005F10DD"/>
    <w:rsid w:val="005F2813"/>
    <w:rsid w:val="005F308A"/>
    <w:rsid w:val="005F3F0A"/>
    <w:rsid w:val="005F3F92"/>
    <w:rsid w:val="005F5EF1"/>
    <w:rsid w:val="005F65AB"/>
    <w:rsid w:val="005F7CC4"/>
    <w:rsid w:val="00600D96"/>
    <w:rsid w:val="006010DF"/>
    <w:rsid w:val="006012AB"/>
    <w:rsid w:val="006015DB"/>
    <w:rsid w:val="00601987"/>
    <w:rsid w:val="00601E2D"/>
    <w:rsid w:val="00601E95"/>
    <w:rsid w:val="00602540"/>
    <w:rsid w:val="0060418C"/>
    <w:rsid w:val="006103A5"/>
    <w:rsid w:val="0061164A"/>
    <w:rsid w:val="006119C0"/>
    <w:rsid w:val="0061599A"/>
    <w:rsid w:val="00615BB4"/>
    <w:rsid w:val="00617AFA"/>
    <w:rsid w:val="006211A6"/>
    <w:rsid w:val="006227C4"/>
    <w:rsid w:val="00622C5A"/>
    <w:rsid w:val="00623124"/>
    <w:rsid w:val="00624196"/>
    <w:rsid w:val="00627627"/>
    <w:rsid w:val="006278D7"/>
    <w:rsid w:val="00630204"/>
    <w:rsid w:val="006305E3"/>
    <w:rsid w:val="00630C5B"/>
    <w:rsid w:val="00631963"/>
    <w:rsid w:val="00631A4A"/>
    <w:rsid w:val="00632857"/>
    <w:rsid w:val="00634056"/>
    <w:rsid w:val="00637F49"/>
    <w:rsid w:val="006421DF"/>
    <w:rsid w:val="006424CD"/>
    <w:rsid w:val="00642E85"/>
    <w:rsid w:val="0064741C"/>
    <w:rsid w:val="00647F40"/>
    <w:rsid w:val="006503E4"/>
    <w:rsid w:val="00651617"/>
    <w:rsid w:val="0065329B"/>
    <w:rsid w:val="00656B74"/>
    <w:rsid w:val="0065722C"/>
    <w:rsid w:val="00660246"/>
    <w:rsid w:val="0066169F"/>
    <w:rsid w:val="0066286A"/>
    <w:rsid w:val="00662F5C"/>
    <w:rsid w:val="006646FA"/>
    <w:rsid w:val="0066524B"/>
    <w:rsid w:val="00665C0B"/>
    <w:rsid w:val="00665E27"/>
    <w:rsid w:val="0066692E"/>
    <w:rsid w:val="006754C5"/>
    <w:rsid w:val="00676BAB"/>
    <w:rsid w:val="00680E2D"/>
    <w:rsid w:val="00681251"/>
    <w:rsid w:val="006818DB"/>
    <w:rsid w:val="00682A92"/>
    <w:rsid w:val="006833B9"/>
    <w:rsid w:val="006851D5"/>
    <w:rsid w:val="00687113"/>
    <w:rsid w:val="00691B92"/>
    <w:rsid w:val="00692A91"/>
    <w:rsid w:val="00694D9E"/>
    <w:rsid w:val="00695269"/>
    <w:rsid w:val="00697063"/>
    <w:rsid w:val="00697260"/>
    <w:rsid w:val="006A0448"/>
    <w:rsid w:val="006A1652"/>
    <w:rsid w:val="006A561F"/>
    <w:rsid w:val="006A5E4A"/>
    <w:rsid w:val="006A6525"/>
    <w:rsid w:val="006A7355"/>
    <w:rsid w:val="006A73B9"/>
    <w:rsid w:val="006B0DD3"/>
    <w:rsid w:val="006B12C3"/>
    <w:rsid w:val="006B17D9"/>
    <w:rsid w:val="006B1E4F"/>
    <w:rsid w:val="006B2FED"/>
    <w:rsid w:val="006B4397"/>
    <w:rsid w:val="006B44CD"/>
    <w:rsid w:val="006B70CB"/>
    <w:rsid w:val="006B7AF0"/>
    <w:rsid w:val="006C076C"/>
    <w:rsid w:val="006C1902"/>
    <w:rsid w:val="006C1C00"/>
    <w:rsid w:val="006C5C36"/>
    <w:rsid w:val="006C6029"/>
    <w:rsid w:val="006C6F45"/>
    <w:rsid w:val="006C7479"/>
    <w:rsid w:val="006C7AE1"/>
    <w:rsid w:val="006D2B0E"/>
    <w:rsid w:val="006D3A3A"/>
    <w:rsid w:val="006D5439"/>
    <w:rsid w:val="006D7D55"/>
    <w:rsid w:val="006E0446"/>
    <w:rsid w:val="006E1F5A"/>
    <w:rsid w:val="006E3FD3"/>
    <w:rsid w:val="006E4A69"/>
    <w:rsid w:val="006E6486"/>
    <w:rsid w:val="006F06A5"/>
    <w:rsid w:val="006F1D0E"/>
    <w:rsid w:val="006F1E91"/>
    <w:rsid w:val="006F2860"/>
    <w:rsid w:val="006F28C9"/>
    <w:rsid w:val="006F4CD4"/>
    <w:rsid w:val="006F52EB"/>
    <w:rsid w:val="006F69CA"/>
    <w:rsid w:val="006F77A1"/>
    <w:rsid w:val="007034D4"/>
    <w:rsid w:val="00703E49"/>
    <w:rsid w:val="00704603"/>
    <w:rsid w:val="0070527E"/>
    <w:rsid w:val="00705E81"/>
    <w:rsid w:val="0070652F"/>
    <w:rsid w:val="00710C56"/>
    <w:rsid w:val="007137FD"/>
    <w:rsid w:val="007145E3"/>
    <w:rsid w:val="00714D54"/>
    <w:rsid w:val="007167A6"/>
    <w:rsid w:val="00717379"/>
    <w:rsid w:val="00720946"/>
    <w:rsid w:val="00720B71"/>
    <w:rsid w:val="0072211F"/>
    <w:rsid w:val="0072358D"/>
    <w:rsid w:val="007276F7"/>
    <w:rsid w:val="00727CC7"/>
    <w:rsid w:val="0073052A"/>
    <w:rsid w:val="00731054"/>
    <w:rsid w:val="00731164"/>
    <w:rsid w:val="007315C3"/>
    <w:rsid w:val="00734227"/>
    <w:rsid w:val="0073448A"/>
    <w:rsid w:val="00734B69"/>
    <w:rsid w:val="007350D9"/>
    <w:rsid w:val="00735740"/>
    <w:rsid w:val="00736BB7"/>
    <w:rsid w:val="00737073"/>
    <w:rsid w:val="007409C9"/>
    <w:rsid w:val="00740B48"/>
    <w:rsid w:val="00740BDE"/>
    <w:rsid w:val="007425AA"/>
    <w:rsid w:val="00743D9C"/>
    <w:rsid w:val="00744AB9"/>
    <w:rsid w:val="00744AF8"/>
    <w:rsid w:val="00744FD5"/>
    <w:rsid w:val="007451E1"/>
    <w:rsid w:val="00745AD3"/>
    <w:rsid w:val="007479CD"/>
    <w:rsid w:val="00751813"/>
    <w:rsid w:val="00751A84"/>
    <w:rsid w:val="00753995"/>
    <w:rsid w:val="00756C02"/>
    <w:rsid w:val="00757979"/>
    <w:rsid w:val="00757AFF"/>
    <w:rsid w:val="00763E94"/>
    <w:rsid w:val="0076748C"/>
    <w:rsid w:val="007701FF"/>
    <w:rsid w:val="00770C42"/>
    <w:rsid w:val="0077128C"/>
    <w:rsid w:val="007715C6"/>
    <w:rsid w:val="00771D7E"/>
    <w:rsid w:val="007737FC"/>
    <w:rsid w:val="00774CE1"/>
    <w:rsid w:val="00776ECD"/>
    <w:rsid w:val="00777191"/>
    <w:rsid w:val="00777579"/>
    <w:rsid w:val="0078578B"/>
    <w:rsid w:val="007877EC"/>
    <w:rsid w:val="00791086"/>
    <w:rsid w:val="00792123"/>
    <w:rsid w:val="007944CB"/>
    <w:rsid w:val="0079781B"/>
    <w:rsid w:val="00797B77"/>
    <w:rsid w:val="007A2436"/>
    <w:rsid w:val="007A25BA"/>
    <w:rsid w:val="007A29D0"/>
    <w:rsid w:val="007A37FB"/>
    <w:rsid w:val="007A4149"/>
    <w:rsid w:val="007A4DC7"/>
    <w:rsid w:val="007A5151"/>
    <w:rsid w:val="007A730C"/>
    <w:rsid w:val="007B05A3"/>
    <w:rsid w:val="007B0E02"/>
    <w:rsid w:val="007B1867"/>
    <w:rsid w:val="007B20E6"/>
    <w:rsid w:val="007B4C0F"/>
    <w:rsid w:val="007B5538"/>
    <w:rsid w:val="007B69C7"/>
    <w:rsid w:val="007B7617"/>
    <w:rsid w:val="007C4180"/>
    <w:rsid w:val="007C551D"/>
    <w:rsid w:val="007C5F1E"/>
    <w:rsid w:val="007C7489"/>
    <w:rsid w:val="007D11BC"/>
    <w:rsid w:val="007D23B5"/>
    <w:rsid w:val="007D2C17"/>
    <w:rsid w:val="007D2EC3"/>
    <w:rsid w:val="007D2F48"/>
    <w:rsid w:val="007D32B9"/>
    <w:rsid w:val="007D34BE"/>
    <w:rsid w:val="007D4C5B"/>
    <w:rsid w:val="007D6C20"/>
    <w:rsid w:val="007E0D84"/>
    <w:rsid w:val="007E1F2B"/>
    <w:rsid w:val="007E2259"/>
    <w:rsid w:val="007E39AE"/>
    <w:rsid w:val="007E40DA"/>
    <w:rsid w:val="007E42A1"/>
    <w:rsid w:val="007E434F"/>
    <w:rsid w:val="007E50EF"/>
    <w:rsid w:val="007E5672"/>
    <w:rsid w:val="007E5C94"/>
    <w:rsid w:val="007E6906"/>
    <w:rsid w:val="007F0ABB"/>
    <w:rsid w:val="007F0B5B"/>
    <w:rsid w:val="007F29BB"/>
    <w:rsid w:val="007F5D93"/>
    <w:rsid w:val="007F7851"/>
    <w:rsid w:val="008009ED"/>
    <w:rsid w:val="00800A6F"/>
    <w:rsid w:val="0080315C"/>
    <w:rsid w:val="00804412"/>
    <w:rsid w:val="00805580"/>
    <w:rsid w:val="008067B1"/>
    <w:rsid w:val="00807E36"/>
    <w:rsid w:val="00810FDC"/>
    <w:rsid w:val="0081131A"/>
    <w:rsid w:val="00812311"/>
    <w:rsid w:val="00812B75"/>
    <w:rsid w:val="008133EE"/>
    <w:rsid w:val="00816570"/>
    <w:rsid w:val="00816721"/>
    <w:rsid w:val="00817307"/>
    <w:rsid w:val="008176B3"/>
    <w:rsid w:val="008210BE"/>
    <w:rsid w:val="00824714"/>
    <w:rsid w:val="008250A8"/>
    <w:rsid w:val="00830579"/>
    <w:rsid w:val="008314E1"/>
    <w:rsid w:val="00832316"/>
    <w:rsid w:val="0083497A"/>
    <w:rsid w:val="00836030"/>
    <w:rsid w:val="00836438"/>
    <w:rsid w:val="00836886"/>
    <w:rsid w:val="00837019"/>
    <w:rsid w:val="00841F73"/>
    <w:rsid w:val="00842418"/>
    <w:rsid w:val="008426C2"/>
    <w:rsid w:val="00842E64"/>
    <w:rsid w:val="008451BD"/>
    <w:rsid w:val="008458A0"/>
    <w:rsid w:val="00850683"/>
    <w:rsid w:val="00851433"/>
    <w:rsid w:val="00854825"/>
    <w:rsid w:val="00854B1C"/>
    <w:rsid w:val="0086626C"/>
    <w:rsid w:val="00866BE3"/>
    <w:rsid w:val="00873C65"/>
    <w:rsid w:val="00874C95"/>
    <w:rsid w:val="00875AFF"/>
    <w:rsid w:val="00876DB5"/>
    <w:rsid w:val="00877534"/>
    <w:rsid w:val="0088377B"/>
    <w:rsid w:val="00883D5B"/>
    <w:rsid w:val="00884163"/>
    <w:rsid w:val="00884FB9"/>
    <w:rsid w:val="008875E0"/>
    <w:rsid w:val="008909DB"/>
    <w:rsid w:val="008911F2"/>
    <w:rsid w:val="0089328C"/>
    <w:rsid w:val="00893F7F"/>
    <w:rsid w:val="00894EDE"/>
    <w:rsid w:val="0089612B"/>
    <w:rsid w:val="008975DF"/>
    <w:rsid w:val="008A2989"/>
    <w:rsid w:val="008A3E71"/>
    <w:rsid w:val="008A683E"/>
    <w:rsid w:val="008B0786"/>
    <w:rsid w:val="008B31C5"/>
    <w:rsid w:val="008B4116"/>
    <w:rsid w:val="008B59FC"/>
    <w:rsid w:val="008B5C54"/>
    <w:rsid w:val="008B792B"/>
    <w:rsid w:val="008B7CC2"/>
    <w:rsid w:val="008C07A6"/>
    <w:rsid w:val="008C1931"/>
    <w:rsid w:val="008C1A96"/>
    <w:rsid w:val="008C1B97"/>
    <w:rsid w:val="008C20E7"/>
    <w:rsid w:val="008C42B1"/>
    <w:rsid w:val="008C5838"/>
    <w:rsid w:val="008C7CB4"/>
    <w:rsid w:val="008D1051"/>
    <w:rsid w:val="008D146A"/>
    <w:rsid w:val="008D1646"/>
    <w:rsid w:val="008D2740"/>
    <w:rsid w:val="008D43A5"/>
    <w:rsid w:val="008D4C3F"/>
    <w:rsid w:val="008D557D"/>
    <w:rsid w:val="008D6EDE"/>
    <w:rsid w:val="008E083D"/>
    <w:rsid w:val="008E0FED"/>
    <w:rsid w:val="008E1435"/>
    <w:rsid w:val="008E42E1"/>
    <w:rsid w:val="008E54C2"/>
    <w:rsid w:val="008E7417"/>
    <w:rsid w:val="008F3845"/>
    <w:rsid w:val="008F3899"/>
    <w:rsid w:val="008F4C29"/>
    <w:rsid w:val="008F667A"/>
    <w:rsid w:val="008F75CF"/>
    <w:rsid w:val="00900EBD"/>
    <w:rsid w:val="009013CC"/>
    <w:rsid w:val="00901D96"/>
    <w:rsid w:val="0090370E"/>
    <w:rsid w:val="00905A20"/>
    <w:rsid w:val="00906437"/>
    <w:rsid w:val="00906757"/>
    <w:rsid w:val="009139BD"/>
    <w:rsid w:val="00914BBB"/>
    <w:rsid w:val="00917464"/>
    <w:rsid w:val="00917CD1"/>
    <w:rsid w:val="0092111C"/>
    <w:rsid w:val="00922446"/>
    <w:rsid w:val="0092299D"/>
    <w:rsid w:val="00922F41"/>
    <w:rsid w:val="00925EF2"/>
    <w:rsid w:val="00931BFF"/>
    <w:rsid w:val="0093466A"/>
    <w:rsid w:val="009350C0"/>
    <w:rsid w:val="00935994"/>
    <w:rsid w:val="009367DB"/>
    <w:rsid w:val="00944B51"/>
    <w:rsid w:val="00945C83"/>
    <w:rsid w:val="009467AC"/>
    <w:rsid w:val="00946963"/>
    <w:rsid w:val="00947052"/>
    <w:rsid w:val="00947C3D"/>
    <w:rsid w:val="00950A3B"/>
    <w:rsid w:val="00952476"/>
    <w:rsid w:val="00952E5B"/>
    <w:rsid w:val="00953362"/>
    <w:rsid w:val="00953CCC"/>
    <w:rsid w:val="00953E1A"/>
    <w:rsid w:val="00953FEA"/>
    <w:rsid w:val="00955A6E"/>
    <w:rsid w:val="00956C86"/>
    <w:rsid w:val="00957526"/>
    <w:rsid w:val="00961463"/>
    <w:rsid w:val="009628C9"/>
    <w:rsid w:val="00962954"/>
    <w:rsid w:val="0096387D"/>
    <w:rsid w:val="00964840"/>
    <w:rsid w:val="00964B76"/>
    <w:rsid w:val="009650F8"/>
    <w:rsid w:val="009671A2"/>
    <w:rsid w:val="00967A20"/>
    <w:rsid w:val="009705FB"/>
    <w:rsid w:val="00970BC4"/>
    <w:rsid w:val="00970FE8"/>
    <w:rsid w:val="00971087"/>
    <w:rsid w:val="00971D63"/>
    <w:rsid w:val="009721AF"/>
    <w:rsid w:val="00977735"/>
    <w:rsid w:val="009805A2"/>
    <w:rsid w:val="00984DCB"/>
    <w:rsid w:val="00984FD1"/>
    <w:rsid w:val="00985145"/>
    <w:rsid w:val="009852C4"/>
    <w:rsid w:val="009865FB"/>
    <w:rsid w:val="00987635"/>
    <w:rsid w:val="00987E10"/>
    <w:rsid w:val="0099006A"/>
    <w:rsid w:val="00990B71"/>
    <w:rsid w:val="00992A4E"/>
    <w:rsid w:val="0099327A"/>
    <w:rsid w:val="00996E79"/>
    <w:rsid w:val="009A1223"/>
    <w:rsid w:val="009A38D5"/>
    <w:rsid w:val="009A3F42"/>
    <w:rsid w:val="009A5121"/>
    <w:rsid w:val="009A7C80"/>
    <w:rsid w:val="009B0C57"/>
    <w:rsid w:val="009B43CA"/>
    <w:rsid w:val="009B4A2C"/>
    <w:rsid w:val="009B5D7E"/>
    <w:rsid w:val="009B6070"/>
    <w:rsid w:val="009B73BE"/>
    <w:rsid w:val="009B7CE3"/>
    <w:rsid w:val="009C057C"/>
    <w:rsid w:val="009C1414"/>
    <w:rsid w:val="009C16C0"/>
    <w:rsid w:val="009C1CBB"/>
    <w:rsid w:val="009C59F2"/>
    <w:rsid w:val="009D1939"/>
    <w:rsid w:val="009D515E"/>
    <w:rsid w:val="009D5B5C"/>
    <w:rsid w:val="009D70BC"/>
    <w:rsid w:val="009D7919"/>
    <w:rsid w:val="009D7BE0"/>
    <w:rsid w:val="009E0B81"/>
    <w:rsid w:val="009E1AB0"/>
    <w:rsid w:val="009E29CE"/>
    <w:rsid w:val="009E2D44"/>
    <w:rsid w:val="009E3956"/>
    <w:rsid w:val="009E5835"/>
    <w:rsid w:val="009E5AC6"/>
    <w:rsid w:val="009F14DF"/>
    <w:rsid w:val="009F151B"/>
    <w:rsid w:val="009F3228"/>
    <w:rsid w:val="009F3697"/>
    <w:rsid w:val="009F5884"/>
    <w:rsid w:val="009F5EE3"/>
    <w:rsid w:val="009F7131"/>
    <w:rsid w:val="00A00979"/>
    <w:rsid w:val="00A013CC"/>
    <w:rsid w:val="00A042FE"/>
    <w:rsid w:val="00A04B08"/>
    <w:rsid w:val="00A04FBC"/>
    <w:rsid w:val="00A057C4"/>
    <w:rsid w:val="00A066FC"/>
    <w:rsid w:val="00A0732E"/>
    <w:rsid w:val="00A079D4"/>
    <w:rsid w:val="00A07D4C"/>
    <w:rsid w:val="00A10A23"/>
    <w:rsid w:val="00A112AC"/>
    <w:rsid w:val="00A11345"/>
    <w:rsid w:val="00A126E4"/>
    <w:rsid w:val="00A13E03"/>
    <w:rsid w:val="00A14614"/>
    <w:rsid w:val="00A1521E"/>
    <w:rsid w:val="00A16649"/>
    <w:rsid w:val="00A16735"/>
    <w:rsid w:val="00A1717A"/>
    <w:rsid w:val="00A17D0C"/>
    <w:rsid w:val="00A2222D"/>
    <w:rsid w:val="00A24B55"/>
    <w:rsid w:val="00A254F4"/>
    <w:rsid w:val="00A2648B"/>
    <w:rsid w:val="00A27983"/>
    <w:rsid w:val="00A31969"/>
    <w:rsid w:val="00A322D4"/>
    <w:rsid w:val="00A3364B"/>
    <w:rsid w:val="00A34D4C"/>
    <w:rsid w:val="00A34F2F"/>
    <w:rsid w:val="00A37599"/>
    <w:rsid w:val="00A4168F"/>
    <w:rsid w:val="00A422F2"/>
    <w:rsid w:val="00A42DD3"/>
    <w:rsid w:val="00A43693"/>
    <w:rsid w:val="00A453B8"/>
    <w:rsid w:val="00A52FFE"/>
    <w:rsid w:val="00A53247"/>
    <w:rsid w:val="00A53B55"/>
    <w:rsid w:val="00A54DAC"/>
    <w:rsid w:val="00A55681"/>
    <w:rsid w:val="00A55AD2"/>
    <w:rsid w:val="00A55D23"/>
    <w:rsid w:val="00A566C8"/>
    <w:rsid w:val="00A57459"/>
    <w:rsid w:val="00A60C6C"/>
    <w:rsid w:val="00A6136A"/>
    <w:rsid w:val="00A62873"/>
    <w:rsid w:val="00A63F41"/>
    <w:rsid w:val="00A643D4"/>
    <w:rsid w:val="00A66068"/>
    <w:rsid w:val="00A66697"/>
    <w:rsid w:val="00A70741"/>
    <w:rsid w:val="00A7095F"/>
    <w:rsid w:val="00A709FB"/>
    <w:rsid w:val="00A75B25"/>
    <w:rsid w:val="00A761E1"/>
    <w:rsid w:val="00A76457"/>
    <w:rsid w:val="00A80876"/>
    <w:rsid w:val="00A835C5"/>
    <w:rsid w:val="00A836A5"/>
    <w:rsid w:val="00A83A39"/>
    <w:rsid w:val="00A83F96"/>
    <w:rsid w:val="00A854F5"/>
    <w:rsid w:val="00A86F45"/>
    <w:rsid w:val="00A872CC"/>
    <w:rsid w:val="00A87827"/>
    <w:rsid w:val="00A87B9F"/>
    <w:rsid w:val="00A901D7"/>
    <w:rsid w:val="00A930BD"/>
    <w:rsid w:val="00A93218"/>
    <w:rsid w:val="00A93EB4"/>
    <w:rsid w:val="00A9411A"/>
    <w:rsid w:val="00A94694"/>
    <w:rsid w:val="00AA3E31"/>
    <w:rsid w:val="00AA4B40"/>
    <w:rsid w:val="00AA4B96"/>
    <w:rsid w:val="00AA5F72"/>
    <w:rsid w:val="00AA7657"/>
    <w:rsid w:val="00AB015A"/>
    <w:rsid w:val="00AB1F2D"/>
    <w:rsid w:val="00AB2080"/>
    <w:rsid w:val="00AB30CA"/>
    <w:rsid w:val="00AB3814"/>
    <w:rsid w:val="00AB6178"/>
    <w:rsid w:val="00AB7AA6"/>
    <w:rsid w:val="00AC1EEA"/>
    <w:rsid w:val="00AC459F"/>
    <w:rsid w:val="00AC56D9"/>
    <w:rsid w:val="00AC6FE1"/>
    <w:rsid w:val="00AC7AEA"/>
    <w:rsid w:val="00AD194F"/>
    <w:rsid w:val="00AD213B"/>
    <w:rsid w:val="00AD2529"/>
    <w:rsid w:val="00AD27C1"/>
    <w:rsid w:val="00AD4356"/>
    <w:rsid w:val="00AD44FF"/>
    <w:rsid w:val="00AD4570"/>
    <w:rsid w:val="00AD5F61"/>
    <w:rsid w:val="00AE7247"/>
    <w:rsid w:val="00AE7A79"/>
    <w:rsid w:val="00AF0478"/>
    <w:rsid w:val="00AF34EB"/>
    <w:rsid w:val="00AF72CC"/>
    <w:rsid w:val="00B006ED"/>
    <w:rsid w:val="00B013F0"/>
    <w:rsid w:val="00B01BEA"/>
    <w:rsid w:val="00B0257D"/>
    <w:rsid w:val="00B03C3D"/>
    <w:rsid w:val="00B04D26"/>
    <w:rsid w:val="00B0612B"/>
    <w:rsid w:val="00B06354"/>
    <w:rsid w:val="00B063F3"/>
    <w:rsid w:val="00B07D90"/>
    <w:rsid w:val="00B105F4"/>
    <w:rsid w:val="00B10887"/>
    <w:rsid w:val="00B15308"/>
    <w:rsid w:val="00B163FB"/>
    <w:rsid w:val="00B16F65"/>
    <w:rsid w:val="00B2162A"/>
    <w:rsid w:val="00B25128"/>
    <w:rsid w:val="00B2533D"/>
    <w:rsid w:val="00B3022D"/>
    <w:rsid w:val="00B30A07"/>
    <w:rsid w:val="00B30B47"/>
    <w:rsid w:val="00B324DE"/>
    <w:rsid w:val="00B3525C"/>
    <w:rsid w:val="00B35E81"/>
    <w:rsid w:val="00B36469"/>
    <w:rsid w:val="00B400D5"/>
    <w:rsid w:val="00B411A1"/>
    <w:rsid w:val="00B44A2B"/>
    <w:rsid w:val="00B4564F"/>
    <w:rsid w:val="00B46D7B"/>
    <w:rsid w:val="00B51685"/>
    <w:rsid w:val="00B54D34"/>
    <w:rsid w:val="00B55C14"/>
    <w:rsid w:val="00B55E49"/>
    <w:rsid w:val="00B565C7"/>
    <w:rsid w:val="00B570DA"/>
    <w:rsid w:val="00B57344"/>
    <w:rsid w:val="00B615C6"/>
    <w:rsid w:val="00B617C7"/>
    <w:rsid w:val="00B61A74"/>
    <w:rsid w:val="00B61BB3"/>
    <w:rsid w:val="00B62538"/>
    <w:rsid w:val="00B63672"/>
    <w:rsid w:val="00B63E5B"/>
    <w:rsid w:val="00B63F71"/>
    <w:rsid w:val="00B65279"/>
    <w:rsid w:val="00B65BDC"/>
    <w:rsid w:val="00B678BA"/>
    <w:rsid w:val="00B703C6"/>
    <w:rsid w:val="00B70837"/>
    <w:rsid w:val="00B74169"/>
    <w:rsid w:val="00B753AD"/>
    <w:rsid w:val="00B80F1E"/>
    <w:rsid w:val="00B815C3"/>
    <w:rsid w:val="00B82C7F"/>
    <w:rsid w:val="00B8323D"/>
    <w:rsid w:val="00B852EA"/>
    <w:rsid w:val="00B87D0A"/>
    <w:rsid w:val="00B921CC"/>
    <w:rsid w:val="00B92EA9"/>
    <w:rsid w:val="00B93B26"/>
    <w:rsid w:val="00B93F99"/>
    <w:rsid w:val="00B97D3D"/>
    <w:rsid w:val="00BA1043"/>
    <w:rsid w:val="00BA1298"/>
    <w:rsid w:val="00BA5054"/>
    <w:rsid w:val="00BA67A7"/>
    <w:rsid w:val="00BA6A2E"/>
    <w:rsid w:val="00BA6BAA"/>
    <w:rsid w:val="00BB0926"/>
    <w:rsid w:val="00BB1E30"/>
    <w:rsid w:val="00BB2F09"/>
    <w:rsid w:val="00BB5B89"/>
    <w:rsid w:val="00BC0BCD"/>
    <w:rsid w:val="00BC2B96"/>
    <w:rsid w:val="00BC317A"/>
    <w:rsid w:val="00BC5D8C"/>
    <w:rsid w:val="00BD0068"/>
    <w:rsid w:val="00BD0920"/>
    <w:rsid w:val="00BD3CC2"/>
    <w:rsid w:val="00BD41A4"/>
    <w:rsid w:val="00BD47E6"/>
    <w:rsid w:val="00BD4C4C"/>
    <w:rsid w:val="00BD5CB7"/>
    <w:rsid w:val="00BD6453"/>
    <w:rsid w:val="00BD71E7"/>
    <w:rsid w:val="00BD7680"/>
    <w:rsid w:val="00BE1FFB"/>
    <w:rsid w:val="00BE2E20"/>
    <w:rsid w:val="00BE3CDA"/>
    <w:rsid w:val="00BE484D"/>
    <w:rsid w:val="00BE5915"/>
    <w:rsid w:val="00BE69BA"/>
    <w:rsid w:val="00BE7BA8"/>
    <w:rsid w:val="00BF0597"/>
    <w:rsid w:val="00BF0A6F"/>
    <w:rsid w:val="00BF15EE"/>
    <w:rsid w:val="00BF191E"/>
    <w:rsid w:val="00BF1FFA"/>
    <w:rsid w:val="00BF3406"/>
    <w:rsid w:val="00BF387C"/>
    <w:rsid w:val="00BF3ED0"/>
    <w:rsid w:val="00BF4E4C"/>
    <w:rsid w:val="00BF55FE"/>
    <w:rsid w:val="00BF5856"/>
    <w:rsid w:val="00BF5A1C"/>
    <w:rsid w:val="00BF5E36"/>
    <w:rsid w:val="00BF6142"/>
    <w:rsid w:val="00C00F1D"/>
    <w:rsid w:val="00C024D6"/>
    <w:rsid w:val="00C04977"/>
    <w:rsid w:val="00C0547A"/>
    <w:rsid w:val="00C119B0"/>
    <w:rsid w:val="00C14F55"/>
    <w:rsid w:val="00C15337"/>
    <w:rsid w:val="00C16290"/>
    <w:rsid w:val="00C16645"/>
    <w:rsid w:val="00C16E1A"/>
    <w:rsid w:val="00C17752"/>
    <w:rsid w:val="00C1778F"/>
    <w:rsid w:val="00C17F2F"/>
    <w:rsid w:val="00C2020E"/>
    <w:rsid w:val="00C20A59"/>
    <w:rsid w:val="00C20DCF"/>
    <w:rsid w:val="00C2108E"/>
    <w:rsid w:val="00C2181E"/>
    <w:rsid w:val="00C23B0E"/>
    <w:rsid w:val="00C23DD1"/>
    <w:rsid w:val="00C23E2E"/>
    <w:rsid w:val="00C25D5A"/>
    <w:rsid w:val="00C26109"/>
    <w:rsid w:val="00C30790"/>
    <w:rsid w:val="00C31D62"/>
    <w:rsid w:val="00C321B5"/>
    <w:rsid w:val="00C3223E"/>
    <w:rsid w:val="00C337B4"/>
    <w:rsid w:val="00C342C5"/>
    <w:rsid w:val="00C35A8D"/>
    <w:rsid w:val="00C35B82"/>
    <w:rsid w:val="00C364A3"/>
    <w:rsid w:val="00C370ED"/>
    <w:rsid w:val="00C37233"/>
    <w:rsid w:val="00C37DFB"/>
    <w:rsid w:val="00C40D3D"/>
    <w:rsid w:val="00C41833"/>
    <w:rsid w:val="00C43728"/>
    <w:rsid w:val="00C46F81"/>
    <w:rsid w:val="00C47663"/>
    <w:rsid w:val="00C50846"/>
    <w:rsid w:val="00C51EB7"/>
    <w:rsid w:val="00C527FD"/>
    <w:rsid w:val="00C52E30"/>
    <w:rsid w:val="00C52F88"/>
    <w:rsid w:val="00C534B1"/>
    <w:rsid w:val="00C53FD7"/>
    <w:rsid w:val="00C54859"/>
    <w:rsid w:val="00C57262"/>
    <w:rsid w:val="00C63EBD"/>
    <w:rsid w:val="00C650AA"/>
    <w:rsid w:val="00C651A6"/>
    <w:rsid w:val="00C659FE"/>
    <w:rsid w:val="00C6709D"/>
    <w:rsid w:val="00C71432"/>
    <w:rsid w:val="00C7206F"/>
    <w:rsid w:val="00C72384"/>
    <w:rsid w:val="00C72D53"/>
    <w:rsid w:val="00C73C85"/>
    <w:rsid w:val="00C7403B"/>
    <w:rsid w:val="00C74B47"/>
    <w:rsid w:val="00C75263"/>
    <w:rsid w:val="00C7537D"/>
    <w:rsid w:val="00C754B0"/>
    <w:rsid w:val="00C75C61"/>
    <w:rsid w:val="00C75C9F"/>
    <w:rsid w:val="00C75DB4"/>
    <w:rsid w:val="00C77770"/>
    <w:rsid w:val="00C811D0"/>
    <w:rsid w:val="00C81850"/>
    <w:rsid w:val="00C81B26"/>
    <w:rsid w:val="00C833CA"/>
    <w:rsid w:val="00C834AC"/>
    <w:rsid w:val="00C83E76"/>
    <w:rsid w:val="00C84571"/>
    <w:rsid w:val="00C90529"/>
    <w:rsid w:val="00C91290"/>
    <w:rsid w:val="00C93B3A"/>
    <w:rsid w:val="00C93DCF"/>
    <w:rsid w:val="00C9419F"/>
    <w:rsid w:val="00C94216"/>
    <w:rsid w:val="00C9545B"/>
    <w:rsid w:val="00CA0916"/>
    <w:rsid w:val="00CA2E22"/>
    <w:rsid w:val="00CA31BD"/>
    <w:rsid w:val="00CA34AC"/>
    <w:rsid w:val="00CA41F1"/>
    <w:rsid w:val="00CA4DD4"/>
    <w:rsid w:val="00CA5F52"/>
    <w:rsid w:val="00CA678C"/>
    <w:rsid w:val="00CA67FA"/>
    <w:rsid w:val="00CA770C"/>
    <w:rsid w:val="00CA7896"/>
    <w:rsid w:val="00CB15EB"/>
    <w:rsid w:val="00CB267A"/>
    <w:rsid w:val="00CB301E"/>
    <w:rsid w:val="00CB3D70"/>
    <w:rsid w:val="00CB7839"/>
    <w:rsid w:val="00CC2FF2"/>
    <w:rsid w:val="00CC58B9"/>
    <w:rsid w:val="00CC5D45"/>
    <w:rsid w:val="00CC615D"/>
    <w:rsid w:val="00CC62CC"/>
    <w:rsid w:val="00CD059A"/>
    <w:rsid w:val="00CD092C"/>
    <w:rsid w:val="00CD2E30"/>
    <w:rsid w:val="00CD712E"/>
    <w:rsid w:val="00CD7F23"/>
    <w:rsid w:val="00CE16D1"/>
    <w:rsid w:val="00CE2E9F"/>
    <w:rsid w:val="00CE405B"/>
    <w:rsid w:val="00CE6157"/>
    <w:rsid w:val="00CE6366"/>
    <w:rsid w:val="00CF0BFE"/>
    <w:rsid w:val="00CF0C0E"/>
    <w:rsid w:val="00CF1173"/>
    <w:rsid w:val="00CF14B3"/>
    <w:rsid w:val="00CF4808"/>
    <w:rsid w:val="00CF5C6D"/>
    <w:rsid w:val="00CF64BA"/>
    <w:rsid w:val="00CF6A31"/>
    <w:rsid w:val="00CF74C1"/>
    <w:rsid w:val="00CF75A8"/>
    <w:rsid w:val="00D0127D"/>
    <w:rsid w:val="00D0135D"/>
    <w:rsid w:val="00D01459"/>
    <w:rsid w:val="00D01540"/>
    <w:rsid w:val="00D05530"/>
    <w:rsid w:val="00D11186"/>
    <w:rsid w:val="00D13BE0"/>
    <w:rsid w:val="00D141FE"/>
    <w:rsid w:val="00D160E4"/>
    <w:rsid w:val="00D163EB"/>
    <w:rsid w:val="00D16E7B"/>
    <w:rsid w:val="00D172B7"/>
    <w:rsid w:val="00D17649"/>
    <w:rsid w:val="00D20B16"/>
    <w:rsid w:val="00D24CA5"/>
    <w:rsid w:val="00D25369"/>
    <w:rsid w:val="00D33484"/>
    <w:rsid w:val="00D336DC"/>
    <w:rsid w:val="00D3508D"/>
    <w:rsid w:val="00D36209"/>
    <w:rsid w:val="00D434B7"/>
    <w:rsid w:val="00D44382"/>
    <w:rsid w:val="00D4524B"/>
    <w:rsid w:val="00D46632"/>
    <w:rsid w:val="00D46EA2"/>
    <w:rsid w:val="00D47A00"/>
    <w:rsid w:val="00D509CD"/>
    <w:rsid w:val="00D523EB"/>
    <w:rsid w:val="00D52883"/>
    <w:rsid w:val="00D53353"/>
    <w:rsid w:val="00D537DA"/>
    <w:rsid w:val="00D5436B"/>
    <w:rsid w:val="00D546A2"/>
    <w:rsid w:val="00D548B9"/>
    <w:rsid w:val="00D56695"/>
    <w:rsid w:val="00D56811"/>
    <w:rsid w:val="00D6027A"/>
    <w:rsid w:val="00D615B4"/>
    <w:rsid w:val="00D618E4"/>
    <w:rsid w:val="00D61B9F"/>
    <w:rsid w:val="00D63288"/>
    <w:rsid w:val="00D634A3"/>
    <w:rsid w:val="00D641C7"/>
    <w:rsid w:val="00D64C5F"/>
    <w:rsid w:val="00D72044"/>
    <w:rsid w:val="00D729E0"/>
    <w:rsid w:val="00D75865"/>
    <w:rsid w:val="00D80876"/>
    <w:rsid w:val="00D80EA8"/>
    <w:rsid w:val="00D81019"/>
    <w:rsid w:val="00D8264C"/>
    <w:rsid w:val="00D84C39"/>
    <w:rsid w:val="00D84DD0"/>
    <w:rsid w:val="00D8573F"/>
    <w:rsid w:val="00D85984"/>
    <w:rsid w:val="00D91C84"/>
    <w:rsid w:val="00D92283"/>
    <w:rsid w:val="00D92E03"/>
    <w:rsid w:val="00D94C75"/>
    <w:rsid w:val="00D94F2B"/>
    <w:rsid w:val="00D95607"/>
    <w:rsid w:val="00D95F48"/>
    <w:rsid w:val="00D96109"/>
    <w:rsid w:val="00DA1896"/>
    <w:rsid w:val="00DA2B89"/>
    <w:rsid w:val="00DA347E"/>
    <w:rsid w:val="00DA382D"/>
    <w:rsid w:val="00DA397A"/>
    <w:rsid w:val="00DA50E4"/>
    <w:rsid w:val="00DA56A1"/>
    <w:rsid w:val="00DA59BA"/>
    <w:rsid w:val="00DA5E1C"/>
    <w:rsid w:val="00DA7D49"/>
    <w:rsid w:val="00DA7DC4"/>
    <w:rsid w:val="00DB07C8"/>
    <w:rsid w:val="00DB3F8B"/>
    <w:rsid w:val="00DB4A91"/>
    <w:rsid w:val="00DB551B"/>
    <w:rsid w:val="00DB5E12"/>
    <w:rsid w:val="00DC1BF3"/>
    <w:rsid w:val="00DC4028"/>
    <w:rsid w:val="00DC42B2"/>
    <w:rsid w:val="00DC482B"/>
    <w:rsid w:val="00DC562D"/>
    <w:rsid w:val="00DC59DC"/>
    <w:rsid w:val="00DC5D14"/>
    <w:rsid w:val="00DC6063"/>
    <w:rsid w:val="00DC693B"/>
    <w:rsid w:val="00DD03AA"/>
    <w:rsid w:val="00DD12BE"/>
    <w:rsid w:val="00DD2AF5"/>
    <w:rsid w:val="00DD3065"/>
    <w:rsid w:val="00DD3FF8"/>
    <w:rsid w:val="00DD485D"/>
    <w:rsid w:val="00DD627B"/>
    <w:rsid w:val="00DD7C22"/>
    <w:rsid w:val="00DE1D7C"/>
    <w:rsid w:val="00DE440A"/>
    <w:rsid w:val="00DF426D"/>
    <w:rsid w:val="00DF45CF"/>
    <w:rsid w:val="00DF53FB"/>
    <w:rsid w:val="00DF55CF"/>
    <w:rsid w:val="00DF5BAA"/>
    <w:rsid w:val="00DF5F9D"/>
    <w:rsid w:val="00DF7C6E"/>
    <w:rsid w:val="00E00149"/>
    <w:rsid w:val="00E01DF3"/>
    <w:rsid w:val="00E054B4"/>
    <w:rsid w:val="00E114A8"/>
    <w:rsid w:val="00E12134"/>
    <w:rsid w:val="00E12445"/>
    <w:rsid w:val="00E150E5"/>
    <w:rsid w:val="00E20E41"/>
    <w:rsid w:val="00E23AF3"/>
    <w:rsid w:val="00E24459"/>
    <w:rsid w:val="00E25453"/>
    <w:rsid w:val="00E263A8"/>
    <w:rsid w:val="00E26BF3"/>
    <w:rsid w:val="00E313B0"/>
    <w:rsid w:val="00E32BC4"/>
    <w:rsid w:val="00E341BF"/>
    <w:rsid w:val="00E35AF6"/>
    <w:rsid w:val="00E37070"/>
    <w:rsid w:val="00E37074"/>
    <w:rsid w:val="00E37C0F"/>
    <w:rsid w:val="00E37F58"/>
    <w:rsid w:val="00E40578"/>
    <w:rsid w:val="00E406AC"/>
    <w:rsid w:val="00E41AAB"/>
    <w:rsid w:val="00E43FCB"/>
    <w:rsid w:val="00E461F7"/>
    <w:rsid w:val="00E4692D"/>
    <w:rsid w:val="00E47926"/>
    <w:rsid w:val="00E50ED1"/>
    <w:rsid w:val="00E542A5"/>
    <w:rsid w:val="00E55B84"/>
    <w:rsid w:val="00E56606"/>
    <w:rsid w:val="00E5675A"/>
    <w:rsid w:val="00E62E11"/>
    <w:rsid w:val="00E64195"/>
    <w:rsid w:val="00E6472D"/>
    <w:rsid w:val="00E73A1E"/>
    <w:rsid w:val="00E75255"/>
    <w:rsid w:val="00E77B25"/>
    <w:rsid w:val="00E807F5"/>
    <w:rsid w:val="00E809F1"/>
    <w:rsid w:val="00E83AA9"/>
    <w:rsid w:val="00E84931"/>
    <w:rsid w:val="00E84D1F"/>
    <w:rsid w:val="00E85064"/>
    <w:rsid w:val="00E85677"/>
    <w:rsid w:val="00E85BE1"/>
    <w:rsid w:val="00E861E1"/>
    <w:rsid w:val="00E87FC3"/>
    <w:rsid w:val="00E90A6F"/>
    <w:rsid w:val="00E932FD"/>
    <w:rsid w:val="00E934E2"/>
    <w:rsid w:val="00E96DE7"/>
    <w:rsid w:val="00EA1E14"/>
    <w:rsid w:val="00EA1E95"/>
    <w:rsid w:val="00EA1FED"/>
    <w:rsid w:val="00EA25EE"/>
    <w:rsid w:val="00EA33BB"/>
    <w:rsid w:val="00EA37D4"/>
    <w:rsid w:val="00EA48F7"/>
    <w:rsid w:val="00EA4FD0"/>
    <w:rsid w:val="00EA61DB"/>
    <w:rsid w:val="00EA718E"/>
    <w:rsid w:val="00EB1E65"/>
    <w:rsid w:val="00EB2842"/>
    <w:rsid w:val="00EB34CF"/>
    <w:rsid w:val="00EB36AA"/>
    <w:rsid w:val="00EB5188"/>
    <w:rsid w:val="00EB6BB8"/>
    <w:rsid w:val="00EB7575"/>
    <w:rsid w:val="00EC05AA"/>
    <w:rsid w:val="00EC15A7"/>
    <w:rsid w:val="00EC1EE5"/>
    <w:rsid w:val="00EC1F47"/>
    <w:rsid w:val="00EC2B94"/>
    <w:rsid w:val="00EC2BA3"/>
    <w:rsid w:val="00EC3C6E"/>
    <w:rsid w:val="00EC3EC8"/>
    <w:rsid w:val="00EC47FF"/>
    <w:rsid w:val="00ED17B0"/>
    <w:rsid w:val="00ED1E53"/>
    <w:rsid w:val="00ED3678"/>
    <w:rsid w:val="00ED535E"/>
    <w:rsid w:val="00ED63AA"/>
    <w:rsid w:val="00ED7EB0"/>
    <w:rsid w:val="00EE10E8"/>
    <w:rsid w:val="00EE2652"/>
    <w:rsid w:val="00EE3745"/>
    <w:rsid w:val="00EE3CF3"/>
    <w:rsid w:val="00EE48E5"/>
    <w:rsid w:val="00EE602C"/>
    <w:rsid w:val="00EE6FF0"/>
    <w:rsid w:val="00EE7B55"/>
    <w:rsid w:val="00EF1B95"/>
    <w:rsid w:val="00EF2DE1"/>
    <w:rsid w:val="00EF4B91"/>
    <w:rsid w:val="00F00BB0"/>
    <w:rsid w:val="00F0116B"/>
    <w:rsid w:val="00F020F8"/>
    <w:rsid w:val="00F035F0"/>
    <w:rsid w:val="00F0640F"/>
    <w:rsid w:val="00F06741"/>
    <w:rsid w:val="00F10824"/>
    <w:rsid w:val="00F12043"/>
    <w:rsid w:val="00F12AB1"/>
    <w:rsid w:val="00F14551"/>
    <w:rsid w:val="00F17AB5"/>
    <w:rsid w:val="00F259CE"/>
    <w:rsid w:val="00F26A50"/>
    <w:rsid w:val="00F2704A"/>
    <w:rsid w:val="00F27D81"/>
    <w:rsid w:val="00F27E77"/>
    <w:rsid w:val="00F300E4"/>
    <w:rsid w:val="00F30171"/>
    <w:rsid w:val="00F31FDB"/>
    <w:rsid w:val="00F32D5A"/>
    <w:rsid w:val="00F33BFA"/>
    <w:rsid w:val="00F33F69"/>
    <w:rsid w:val="00F33F6A"/>
    <w:rsid w:val="00F344C4"/>
    <w:rsid w:val="00F34E8B"/>
    <w:rsid w:val="00F37435"/>
    <w:rsid w:val="00F40000"/>
    <w:rsid w:val="00F42309"/>
    <w:rsid w:val="00F4580F"/>
    <w:rsid w:val="00F45ABA"/>
    <w:rsid w:val="00F45C80"/>
    <w:rsid w:val="00F45EBB"/>
    <w:rsid w:val="00F45EC0"/>
    <w:rsid w:val="00F46B4D"/>
    <w:rsid w:val="00F50E46"/>
    <w:rsid w:val="00F5106A"/>
    <w:rsid w:val="00F512D3"/>
    <w:rsid w:val="00F5178E"/>
    <w:rsid w:val="00F51E34"/>
    <w:rsid w:val="00F53D7D"/>
    <w:rsid w:val="00F54622"/>
    <w:rsid w:val="00F54844"/>
    <w:rsid w:val="00F54889"/>
    <w:rsid w:val="00F54B2D"/>
    <w:rsid w:val="00F60725"/>
    <w:rsid w:val="00F61A72"/>
    <w:rsid w:val="00F624DD"/>
    <w:rsid w:val="00F628A3"/>
    <w:rsid w:val="00F64236"/>
    <w:rsid w:val="00F669B9"/>
    <w:rsid w:val="00F66A6D"/>
    <w:rsid w:val="00F70433"/>
    <w:rsid w:val="00F7048B"/>
    <w:rsid w:val="00F7071F"/>
    <w:rsid w:val="00F72252"/>
    <w:rsid w:val="00F731AE"/>
    <w:rsid w:val="00F8033E"/>
    <w:rsid w:val="00F8264E"/>
    <w:rsid w:val="00F8508A"/>
    <w:rsid w:val="00F85A02"/>
    <w:rsid w:val="00F86966"/>
    <w:rsid w:val="00F87F1C"/>
    <w:rsid w:val="00F919AE"/>
    <w:rsid w:val="00F91F45"/>
    <w:rsid w:val="00F92EC7"/>
    <w:rsid w:val="00F94BA0"/>
    <w:rsid w:val="00FA0F8A"/>
    <w:rsid w:val="00FA10EE"/>
    <w:rsid w:val="00FA156B"/>
    <w:rsid w:val="00FA1FBC"/>
    <w:rsid w:val="00FA22B7"/>
    <w:rsid w:val="00FA42CC"/>
    <w:rsid w:val="00FA4BD7"/>
    <w:rsid w:val="00FA5ABB"/>
    <w:rsid w:val="00FA5FA2"/>
    <w:rsid w:val="00FA644E"/>
    <w:rsid w:val="00FA6C60"/>
    <w:rsid w:val="00FA76F7"/>
    <w:rsid w:val="00FB159D"/>
    <w:rsid w:val="00FB2D7C"/>
    <w:rsid w:val="00FB3B24"/>
    <w:rsid w:val="00FB5B8C"/>
    <w:rsid w:val="00FB6FCD"/>
    <w:rsid w:val="00FB7BDA"/>
    <w:rsid w:val="00FC0E2C"/>
    <w:rsid w:val="00FC1728"/>
    <w:rsid w:val="00FC3D9A"/>
    <w:rsid w:val="00FC42F4"/>
    <w:rsid w:val="00FC561C"/>
    <w:rsid w:val="00FC6023"/>
    <w:rsid w:val="00FC7814"/>
    <w:rsid w:val="00FD11D2"/>
    <w:rsid w:val="00FD144E"/>
    <w:rsid w:val="00FD1493"/>
    <w:rsid w:val="00FD178C"/>
    <w:rsid w:val="00FD3055"/>
    <w:rsid w:val="00FD38AD"/>
    <w:rsid w:val="00FD4FC5"/>
    <w:rsid w:val="00FD5FA6"/>
    <w:rsid w:val="00FD7E19"/>
    <w:rsid w:val="00FD7EAD"/>
    <w:rsid w:val="00FE0807"/>
    <w:rsid w:val="00FE1428"/>
    <w:rsid w:val="00FE19CC"/>
    <w:rsid w:val="00FE2C3E"/>
    <w:rsid w:val="00FE3947"/>
    <w:rsid w:val="00FE3C0C"/>
    <w:rsid w:val="00FE3C26"/>
    <w:rsid w:val="00FE48AB"/>
    <w:rsid w:val="00FE4ED6"/>
    <w:rsid w:val="00FE5A1E"/>
    <w:rsid w:val="00FE5F5E"/>
    <w:rsid w:val="00FF117B"/>
    <w:rsid w:val="00FF3D6B"/>
    <w:rsid w:val="00FF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0A4D5"/>
  <w15:chartTrackingRefBased/>
  <w15:docId w15:val="{4AF444A9-FB91-564B-B1B2-95B4AFDC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7C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96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8E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8E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8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8E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C64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42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42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69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38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899"/>
  </w:style>
  <w:style w:type="paragraph" w:styleId="Footer">
    <w:name w:val="footer"/>
    <w:basedOn w:val="Normal"/>
    <w:link w:val="FooterChar"/>
    <w:uiPriority w:val="99"/>
    <w:unhideWhenUsed/>
    <w:rsid w:val="008F38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899"/>
  </w:style>
  <w:style w:type="character" w:styleId="UnresolvedMention">
    <w:name w:val="Unresolved Mention"/>
    <w:basedOn w:val="DefaultParagraphFont"/>
    <w:uiPriority w:val="99"/>
    <w:semiHidden/>
    <w:unhideWhenUsed/>
    <w:rsid w:val="003F4D2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44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44FF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E2D44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818DB"/>
  </w:style>
  <w:style w:type="character" w:styleId="PageNumber">
    <w:name w:val="page number"/>
    <w:basedOn w:val="DefaultParagraphFont"/>
    <w:uiPriority w:val="99"/>
    <w:semiHidden/>
    <w:unhideWhenUsed/>
    <w:rsid w:val="00A013CC"/>
  </w:style>
  <w:style w:type="character" w:styleId="LineNumber">
    <w:name w:val="line number"/>
    <w:basedOn w:val="DefaultParagraphFont"/>
    <w:uiPriority w:val="99"/>
    <w:semiHidden/>
    <w:unhideWhenUsed/>
    <w:rsid w:val="00155638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EE60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A112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112A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112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112A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112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A112A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6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0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0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23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4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5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5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8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8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30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2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47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995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77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20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645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1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21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641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0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75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24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399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0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3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0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9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4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0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3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6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533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4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32982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52746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7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104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77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9251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03759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9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8B2921-A7D6-7646-8E92-5638B4752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an Kumar</dc:creator>
  <cp:keywords/>
  <dc:description/>
  <cp:lastModifiedBy>Nick Turk-Browne</cp:lastModifiedBy>
  <cp:revision>7</cp:revision>
  <dcterms:created xsi:type="dcterms:W3CDTF">2020-11-11T01:38:00Z</dcterms:created>
  <dcterms:modified xsi:type="dcterms:W3CDTF">2020-11-11T02:03:00Z</dcterms:modified>
</cp:coreProperties>
</file>